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DAEBC" w14:textId="77777777" w:rsidR="000C5DCA" w:rsidRDefault="00654B36">
      <w:pPr>
        <w:adjustRightInd w:val="0"/>
        <w:snapToGrid w:val="0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8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Information of chloroplast genomes sequences used in divergence time estimation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tbl>
      <w:tblPr>
        <w:tblStyle w:val="a3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3259"/>
        <w:gridCol w:w="1337"/>
        <w:gridCol w:w="1958"/>
      </w:tblGrid>
      <w:tr w:rsidR="000C5DCA" w14:paraId="72391987" w14:textId="77777777">
        <w:tc>
          <w:tcPr>
            <w:tcW w:w="3256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6CA5202F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C0C0C"/>
                <w:szCs w:val="21"/>
              </w:rPr>
              <w:t>Sample number/Sequence source</w:t>
            </w:r>
          </w:p>
        </w:tc>
        <w:tc>
          <w:tcPr>
            <w:tcW w:w="3259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15D0ACA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C0C0C"/>
                <w:szCs w:val="21"/>
              </w:rPr>
              <w:t>Species name</w:t>
            </w:r>
          </w:p>
        </w:tc>
        <w:tc>
          <w:tcPr>
            <w:tcW w:w="1337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017B523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 xml:space="preserve"> accession</w:t>
            </w:r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 xml:space="preserve"> number</w:t>
            </w:r>
          </w:p>
        </w:tc>
        <w:tc>
          <w:tcPr>
            <w:tcW w:w="1958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730DC485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Note</w:t>
            </w:r>
          </w:p>
        </w:tc>
      </w:tr>
      <w:tr w:rsidR="000C5DCA" w14:paraId="63BFEFC2" w14:textId="77777777">
        <w:tc>
          <w:tcPr>
            <w:tcW w:w="3256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13953520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1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259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5E23C173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barbatus</w:t>
            </w:r>
            <w:r>
              <w:rPr>
                <w:rStyle w:val="font51"/>
                <w:rFonts w:eastAsia="宋体"/>
                <w:color w:val="0C0C0C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1CC134CB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48</w:t>
            </w:r>
          </w:p>
        </w:tc>
        <w:tc>
          <w:tcPr>
            <w:tcW w:w="1958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3B130552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722EAD22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555DBE91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8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 xml:space="preserve">/the 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present study assembled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08649965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beckii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165D6D9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3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19411E28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5E21DA8C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03B4F1EF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6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4FB2059C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dubius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7B8E1CD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1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15F47464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122FD860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53CA0BDE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2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093629C8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speciosu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Guangdong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7DED80DE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49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1B75D31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295341CA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508C8522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7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 xml:space="preserve">/the present study 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assembled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39DC5446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specio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C0C0C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r w:rsidRPr="00654B36"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m</w:t>
            </w:r>
            <w:r>
              <w:rPr>
                <w:rStyle w:val="font51"/>
                <w:rFonts w:eastAsia="宋体"/>
                <w:i/>
                <w:iCs/>
                <w:color w:val="0C0C0C"/>
                <w:sz w:val="21"/>
                <w:szCs w:val="21"/>
                <w:lang w:bidi="ar"/>
              </w:rPr>
              <w:t>arginatus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5499E2FC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2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2EA5CA6B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0494DBEE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7A0FB0D4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5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46FFBC09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tonkinensis</w:t>
            </w:r>
            <w:proofErr w:type="spellEnd"/>
            <w:r>
              <w:rPr>
                <w:rStyle w:val="font51"/>
                <w:rFonts w:eastAsia="宋体"/>
                <w:color w:val="0C0C0C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宋体" w:hint="eastAsia"/>
                <w:color w:val="0C0C0C"/>
                <w:sz w:val="21"/>
                <w:szCs w:val="21"/>
                <w:lang w:bidi="ar"/>
              </w:rPr>
              <w:t>Yunnan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5BDD8B65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0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5D3991A2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5D60062A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5DC5F866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0ED75113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viridis</w:t>
            </w:r>
            <w:proofErr w:type="spellEnd"/>
            <w:r>
              <w:rPr>
                <w:rStyle w:val="font51"/>
                <w:rFonts w:eastAsia="宋体"/>
                <w:color w:val="0C0C0C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754E0E94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Style w:val="font51"/>
                <w:color w:val="0C0C0C"/>
                <w:sz w:val="21"/>
                <w:szCs w:val="21"/>
                <w:lang w:bidi="ar"/>
              </w:rPr>
              <w:t xml:space="preserve">MK262733 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4E924B4F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058ABD41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47D96BC0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10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7B076D34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woodsonii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66F5568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4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6D0575F2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5B4AB757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368B0F4D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0FD6C8A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delinian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YNPB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3DDC73AD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9000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4D4E98DA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0B21B573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5C685DC5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2AE22E40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oblonga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YNYJ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4215255E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7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4047520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48D3F236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273AC263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14401FFE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szCs w:val="21"/>
              </w:rPr>
              <w:t xml:space="preserve"> specios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C0C0C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C0C0C"/>
                <w:szCs w:val="21"/>
              </w:rPr>
              <w:t>Guizhou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7B180672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OK641589</w:t>
            </w:r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63BC45F0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618BCD46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05FFDC49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43B287C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speciosa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GDGZ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330EC989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5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59565F1D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2392BE30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4B4EEC4B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2DCBC85F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virid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YNRL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7DD2B72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9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17C960C9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36E33DFC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4F96EFA2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Style w:val="font51"/>
                <w:color w:val="0C0C0C"/>
                <w:sz w:val="21"/>
                <w:szCs w:val="21"/>
                <w:lang w:bidi="ar"/>
              </w:rPr>
              <w:t>CO-11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6C73FC88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Mono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uniflo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38ABCFB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5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324C5EF2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5AEF4AE2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46CDBEBE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 xml:space="preserve">Provided by Dr.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Juan Chen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5E1B62D4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tonkinensis</w:t>
            </w:r>
            <w:proofErr w:type="spellEnd"/>
            <w:r>
              <w:rPr>
                <w:rStyle w:val="font51"/>
                <w:rFonts w:eastAsia="宋体"/>
                <w:color w:val="0D0D0D" w:themeColor="text1" w:themeTint="F2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宋体" w:hint="eastAsia"/>
                <w:color w:val="0D0D0D" w:themeColor="text1" w:themeTint="F2"/>
                <w:sz w:val="21"/>
                <w:szCs w:val="21"/>
                <w:lang w:bidi="ar"/>
              </w:rPr>
              <w:t>GXJX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5BAB36C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4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52607EDA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00508287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2918AA34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32464829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tonkinensis</w:t>
            </w:r>
            <w:proofErr w:type="spellEnd"/>
            <w:r>
              <w:rPr>
                <w:rStyle w:val="font51"/>
                <w:rFonts w:eastAsia="宋体"/>
                <w:color w:val="0D0D0D" w:themeColor="text1" w:themeTint="F2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宋体" w:hint="eastAsia"/>
                <w:color w:val="0D0D0D" w:themeColor="text1" w:themeTint="F2"/>
                <w:sz w:val="21"/>
                <w:szCs w:val="21"/>
                <w:lang w:bidi="ar"/>
              </w:rPr>
              <w:t>VN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4D4B1A5F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3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553F814E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2FC35587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2BAC2BD1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0719C24E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tonkinensis</w:t>
            </w:r>
            <w:proofErr w:type="spellEnd"/>
            <w:r>
              <w:rPr>
                <w:rStyle w:val="font51"/>
                <w:rFonts w:eastAsia="宋体"/>
                <w:color w:val="0D0D0D" w:themeColor="text1" w:themeTint="F2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宋体" w:hint="eastAsia"/>
                <w:color w:val="0D0D0D" w:themeColor="text1" w:themeTint="F2"/>
                <w:sz w:val="21"/>
                <w:szCs w:val="21"/>
                <w:lang w:bidi="ar"/>
              </w:rPr>
              <w:t>YNMLP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023FCFE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2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65169E49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602211EC" w14:textId="77777777">
        <w:trPr>
          <w:trHeight w:val="287"/>
        </w:trPr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73B4E1F3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 xml:space="preserve">Provided by Dr.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Juan Chen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7D4D132C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malipoensis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10E56E68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6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4CC9432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2463BD98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16167403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766D526E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yunnanensis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5B0040C4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8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33C1945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144BE26A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216D45B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78183A9E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Helleni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lace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548DC7FE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>ON598391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5E3E3A35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50A1D294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3E39CA35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F3AF4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Helleni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speciosa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Yunnan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58B77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>ON598392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4327D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06BD487D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6B186AA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F8DCA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Cost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tonkinensis</w:t>
            </w:r>
            <w:proofErr w:type="spellEnd"/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F360E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D0D0D" w:themeColor="text1" w:themeTint="F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>ON598393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98F5A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6B1FFC25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2692A04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AA3F8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Zingiber officinale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15070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D0D0D" w:themeColor="text1" w:themeTint="F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NC_044775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47AF61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43EEB0E3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45190476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D07CB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Zingibe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montanum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0EA49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62727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18CFF5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00F9C4CC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3704C7DC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4D742321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Kaempferia elegans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48B84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09002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941B0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7FFC43F8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08FF8102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4D04D45D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Kaempferia galang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3C053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09001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60BB8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755BA59A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0BC86ECB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F123A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Hedych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corona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112"/>
                <w:rFonts w:eastAsia="宋体"/>
                <w:color w:val="0D0D0D" w:themeColor="text1" w:themeTint="F2"/>
                <w:sz w:val="21"/>
                <w:szCs w:val="21"/>
                <w:lang w:bidi="ar"/>
              </w:rPr>
              <w:t xml:space="preserve">Guangdong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B028E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62736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DC001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59489D8F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57ECEA79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C0298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Hedych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neocarneum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C4482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T473709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CE70D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0C5DCA" w14:paraId="1DBEF4C9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51D16DDC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6A7074E0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lob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maranti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77409B0D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T473705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04892E39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4C9A9FC4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41C17FB6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374D47E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lob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multiflora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2ACC3A24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T473706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77DF4D05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2D8285E7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62F01238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</w:tcPr>
          <w:p w14:paraId="2EF7DD64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lob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schomburgk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75F50025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62735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53137BD5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40D05AC5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0357BB80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0C30A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Cautley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racil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1907308D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W769781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43DE4380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080C2B42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1437062B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467DB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Rosco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humean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4440F3EE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NC_046582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0ADAD438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3205C526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55E43E52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7A43C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Rosco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tibetica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61A46078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NC_047420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7A15D127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5604A93C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2268FF93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169CB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Musell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lasiocarpa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69E45DD8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NC_035637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78F12425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05C93828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0BDD3E23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5884D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Ensete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glaucum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066AC5AC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LC610748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492E06D7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0292B1C7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137C060A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06741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Ensete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livingstonianum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6285F63D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NC_058943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484462E4" w14:textId="77777777" w:rsidR="000C5DCA" w:rsidRDefault="00654B36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0C5DCA" w14:paraId="0B260EE5" w14:textId="77777777">
        <w:tc>
          <w:tcPr>
            <w:tcW w:w="3256" w:type="dxa"/>
            <w:tcBorders>
              <w:tl2br w:val="nil"/>
              <w:tr2bl w:val="nil"/>
            </w:tcBorders>
            <w:shd w:val="clear" w:color="auto" w:fill="auto"/>
          </w:tcPr>
          <w:p w14:paraId="50BAD6D0" w14:textId="77777777" w:rsidR="000C5DCA" w:rsidRDefault="00654B3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FDA42" w14:textId="77777777" w:rsidR="000C5DCA" w:rsidRDefault="00654B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Ensete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ventricosum</w:t>
            </w:r>
            <w:proofErr w:type="spellEnd"/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</w:tcPr>
          <w:p w14:paraId="02F4E7A7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OK012328</w:t>
            </w:r>
          </w:p>
        </w:tc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</w:tcPr>
          <w:p w14:paraId="0867A4B3" w14:textId="77777777" w:rsidR="000C5DCA" w:rsidRDefault="00654B36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</w:tbl>
    <w:p w14:paraId="4E162393" w14:textId="77777777" w:rsidR="000C5DCA" w:rsidRDefault="000C5DCA">
      <w:pPr>
        <w:rPr>
          <w:rFonts w:ascii="Times New Roman" w:hAnsi="Times New Roman" w:cs="Times New Roman"/>
          <w:bCs/>
          <w:color w:val="000000" w:themeColor="text1"/>
          <w:szCs w:val="21"/>
        </w:rPr>
      </w:pPr>
    </w:p>
    <w:sectPr w:rsidR="000C5DC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3205D1"/>
    <w:multiLevelType w:val="multilevel"/>
    <w:tmpl w:val="7E3205D1"/>
    <w:lvl w:ilvl="0">
      <w:start w:val="1"/>
      <w:numFmt w:val="decimal"/>
      <w:lvlText w:val="%1."/>
      <w:lvlJc w:val="left"/>
      <w:pPr>
        <w:ind w:left="420" w:hanging="420"/>
      </w:pPr>
      <w:rPr>
        <w:rFonts w:ascii="黑体" w:eastAsia="黑体" w:hint="eastAsia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hint="eastAsia"/>
        <w:lang w:val="en-US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tabs>
          <w:tab w:val="left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jZmZmOTk4ZTRmZGVlODVmMThkZjY2YzA1ZDJlMzkifQ=="/>
  </w:docVars>
  <w:rsids>
    <w:rsidRoot w:val="000C5DCA"/>
    <w:rsid w:val="000C5DCA"/>
    <w:rsid w:val="00654B36"/>
    <w:rsid w:val="023F6FA5"/>
    <w:rsid w:val="12AB7EF6"/>
    <w:rsid w:val="17BE5353"/>
    <w:rsid w:val="18B77C98"/>
    <w:rsid w:val="196229FF"/>
    <w:rsid w:val="1E5673D3"/>
    <w:rsid w:val="293A32D8"/>
    <w:rsid w:val="2A466AD1"/>
    <w:rsid w:val="2E9A3993"/>
    <w:rsid w:val="2EA70EE6"/>
    <w:rsid w:val="321A4503"/>
    <w:rsid w:val="32996DA4"/>
    <w:rsid w:val="39034C5E"/>
    <w:rsid w:val="3D8E5117"/>
    <w:rsid w:val="400B3292"/>
    <w:rsid w:val="428860E6"/>
    <w:rsid w:val="43977E42"/>
    <w:rsid w:val="49F52A38"/>
    <w:rsid w:val="4D4C612C"/>
    <w:rsid w:val="4F113697"/>
    <w:rsid w:val="4FA71E03"/>
    <w:rsid w:val="507331A6"/>
    <w:rsid w:val="56A95021"/>
    <w:rsid w:val="59071BD2"/>
    <w:rsid w:val="59A03824"/>
    <w:rsid w:val="64C41FF3"/>
    <w:rsid w:val="69D66115"/>
    <w:rsid w:val="6FA97229"/>
    <w:rsid w:val="71FA0A2A"/>
    <w:rsid w:val="77FB3FB8"/>
    <w:rsid w:val="79870D9A"/>
    <w:rsid w:val="7CD5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6727E5"/>
  <w15:docId w15:val="{0841A591-ABB7-4786-B2A6-AF9CD78A2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6">
    <w:name w:val="heading 6"/>
    <w:basedOn w:val="a"/>
    <w:next w:val="a"/>
    <w:qFormat/>
    <w:pPr>
      <w:keepNext/>
      <w:keepLines/>
      <w:numPr>
        <w:ilvl w:val="5"/>
        <w:numId w:val="1"/>
      </w:numPr>
      <w:spacing w:before="156" w:after="156" w:line="320" w:lineRule="auto"/>
      <w:outlineLvl w:val="5"/>
    </w:pPr>
    <w:rPr>
      <w:rFonts w:ascii="Arial" w:eastAsia="黑体" w:hAnsi="Arial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FF"/>
      <w:sz w:val="24"/>
      <w:szCs w:val="24"/>
      <w:u w:val="none"/>
    </w:rPr>
  </w:style>
  <w:style w:type="character" w:customStyle="1" w:styleId="font112">
    <w:name w:val="font112"/>
    <w:basedOn w:val="a0"/>
    <w:qFormat/>
    <w:rPr>
      <w:rFonts w:ascii="Times New Roman" w:hAnsi="Times New Roman" w:cs="Times New Roman" w:hint="default"/>
      <w:color w:val="0C0C0C"/>
      <w:sz w:val="32"/>
      <w:szCs w:val="3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2</cp:revision>
  <dcterms:created xsi:type="dcterms:W3CDTF">2022-12-23T03:25:00Z</dcterms:created>
  <dcterms:modified xsi:type="dcterms:W3CDTF">2023-04-23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4C016E0CBE74EFB816FFB094B02351A</vt:lpwstr>
  </property>
</Properties>
</file>